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F34E0" w14:textId="46B91796" w:rsidR="00DF7A63" w:rsidRDefault="00DF7A63">
      <w:r w:rsidRPr="00DF7A63">
        <w:rPr>
          <w:b/>
          <w:bCs/>
        </w:rPr>
        <w:t>Multimedia Appendix 1.</w:t>
      </w:r>
      <w:r w:rsidRPr="00DF7A63">
        <w:t xml:space="preserve"> Hashtags used to collect TikTok videos related to e-cigarettes or vaping.</w:t>
      </w:r>
    </w:p>
    <w:p w14:paraId="41A25901" w14:textId="77777777" w:rsidR="00DF7A63" w:rsidRDefault="00DF7A63"/>
    <w:tbl>
      <w:tblPr>
        <w:tblW w:w="2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</w:tblGrid>
      <w:tr w:rsidR="002E4DB4" w14:paraId="6455BB60" w14:textId="77777777" w:rsidTr="00DA2716">
        <w:trPr>
          <w:trHeight w:val="320"/>
          <w:tblHeader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0F1998" w14:textId="77777777" w:rsidR="002E4DB4" w:rsidRDefault="002E4DB4" w:rsidP="00DA271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ashtags</w:t>
            </w:r>
          </w:p>
        </w:tc>
      </w:tr>
      <w:tr w:rsidR="002E4DB4" w14:paraId="1A41EFE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80245F0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</w:t>
            </w:r>
          </w:p>
        </w:tc>
      </w:tr>
      <w:tr w:rsidR="002E4DB4" w14:paraId="0E89B52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9CC04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ing</w:t>
            </w:r>
          </w:p>
        </w:tc>
      </w:tr>
      <w:tr w:rsidR="002E4DB4" w14:paraId="48B00A6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F7136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life</w:t>
            </w:r>
          </w:p>
        </w:tc>
      </w:tr>
      <w:tr w:rsidR="002E4DB4" w14:paraId="3E2247E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8C86F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-cigarette</w:t>
            </w:r>
          </w:p>
        </w:tc>
      </w:tr>
      <w:tr w:rsidR="002E4DB4" w14:paraId="218D693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42D867E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tricks</w:t>
            </w:r>
          </w:p>
        </w:tc>
      </w:tr>
      <w:tr w:rsidR="002E4DB4" w14:paraId="4A9850B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90B1E5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hop</w:t>
            </w:r>
          </w:p>
        </w:tc>
      </w:tr>
      <w:tr w:rsidR="002E4DB4" w14:paraId="03417E0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05C62A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nation</w:t>
            </w:r>
          </w:p>
        </w:tc>
      </w:tr>
      <w:tr w:rsidR="002E4DB4" w14:paraId="6B9B27C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28CB8D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</w:t>
            </w:r>
          </w:p>
        </w:tc>
      </w:tr>
      <w:tr w:rsidR="002E4DB4" w14:paraId="1D4D759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A5300A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tiktok</w:t>
            </w:r>
          </w:p>
        </w:tc>
      </w:tr>
      <w:tr w:rsidR="002E4DB4" w14:paraId="5B49EF5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FA5EB8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posablevape</w:t>
            </w:r>
          </w:p>
        </w:tc>
      </w:tr>
      <w:tr w:rsidR="002E4DB4" w14:paraId="01F60F2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70A1A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challenge</w:t>
            </w:r>
          </w:p>
        </w:tc>
      </w:tr>
      <w:tr w:rsidR="002E4DB4" w14:paraId="7D96484F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7AF5D2C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girl</w:t>
            </w:r>
          </w:p>
        </w:tc>
      </w:tr>
      <w:tr w:rsidR="002E4DB4" w14:paraId="6998703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961020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check</w:t>
            </w:r>
          </w:p>
        </w:tc>
      </w:tr>
      <w:tr w:rsidR="002E4DB4" w14:paraId="3167408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167A8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queen</w:t>
            </w:r>
          </w:p>
        </w:tc>
      </w:tr>
      <w:tr w:rsidR="002E4DB4" w14:paraId="16C3664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122FFF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trick</w:t>
            </w:r>
          </w:p>
        </w:tc>
      </w:tr>
      <w:tr w:rsidR="002E4DB4" w14:paraId="4BB57E4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138663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daily</w:t>
            </w:r>
          </w:p>
        </w:tc>
      </w:tr>
      <w:tr w:rsidR="002E4DB4" w14:paraId="646D653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CBA5C2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tore</w:t>
            </w:r>
          </w:p>
        </w:tc>
      </w:tr>
      <w:tr w:rsidR="002E4DB4" w14:paraId="27A79012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D18351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god</w:t>
            </w:r>
          </w:p>
        </w:tc>
      </w:tr>
      <w:tr w:rsidR="002E4DB4" w14:paraId="0433006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24ECD9E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addict</w:t>
            </w:r>
          </w:p>
        </w:tc>
      </w:tr>
      <w:tr w:rsidR="002E4DB4" w14:paraId="041C998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3A2B59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pen</w:t>
            </w:r>
          </w:p>
        </w:tc>
      </w:tr>
      <w:tr w:rsidR="002E4DB4" w14:paraId="7E71BA3C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83B853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ntvape</w:t>
            </w:r>
          </w:p>
        </w:tc>
      </w:tr>
      <w:tr w:rsidR="002E4DB4" w14:paraId="36DA1E8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027F4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rcommunity</w:t>
            </w:r>
          </w:p>
        </w:tc>
      </w:tr>
      <w:tr w:rsidR="002E4DB4" w14:paraId="43430E4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8D15F5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ickvape</w:t>
            </w:r>
          </w:p>
        </w:tc>
      </w:tr>
      <w:tr w:rsidR="002E4DB4" w14:paraId="0FB34D1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E86AD4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ekvape</w:t>
            </w:r>
          </w:p>
        </w:tc>
      </w:tr>
      <w:tr w:rsidR="002E4DB4" w14:paraId="66549E7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A08D2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o</w:t>
            </w:r>
          </w:p>
        </w:tc>
      </w:tr>
      <w:tr w:rsidR="002E4DB4" w14:paraId="2F7CF35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74FE7D0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lover</w:t>
            </w:r>
          </w:p>
        </w:tc>
      </w:tr>
      <w:tr w:rsidR="002E4DB4" w14:paraId="08FC7A7C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78F8C0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no</w:t>
            </w:r>
          </w:p>
        </w:tc>
      </w:tr>
      <w:tr w:rsidR="002E4DB4" w14:paraId="14EED32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8F39D8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juice</w:t>
            </w:r>
          </w:p>
        </w:tc>
      </w:tr>
      <w:tr w:rsidR="002E4DB4" w14:paraId="0C06785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92859B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dly</w:t>
            </w:r>
          </w:p>
        </w:tc>
      </w:tr>
      <w:tr w:rsidR="002E4DB4" w14:paraId="796ADF50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F4306D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on</w:t>
            </w:r>
          </w:p>
        </w:tc>
      </w:tr>
      <w:tr w:rsidR="002E4DB4" w14:paraId="4613F92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0605A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porn</w:t>
            </w:r>
          </w:p>
        </w:tc>
      </w:tr>
      <w:tr w:rsidR="002E4DB4" w14:paraId="2E49556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7499E4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fam</w:t>
            </w:r>
          </w:p>
        </w:tc>
      </w:tr>
      <w:tr w:rsidR="002E4DB4" w14:paraId="24B7CC9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E5EC4FC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cloud</w:t>
            </w:r>
          </w:p>
        </w:tc>
      </w:tr>
      <w:tr w:rsidR="002E4DB4" w14:paraId="7600919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A309CE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stvape</w:t>
            </w:r>
          </w:p>
        </w:tc>
      </w:tr>
      <w:tr w:rsidR="002E4DB4" w14:paraId="0D4F3DE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EDE9D8F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ape</w:t>
            </w:r>
          </w:p>
        </w:tc>
      </w:tr>
      <w:tr w:rsidR="002E4DB4" w14:paraId="0325E10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406C7A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vapetime</w:t>
            </w:r>
          </w:p>
        </w:tc>
      </w:tr>
      <w:tr w:rsidR="002E4DB4" w14:paraId="4F8288A0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36AC7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video</w:t>
            </w:r>
          </w:p>
        </w:tc>
      </w:tr>
      <w:tr w:rsidR="002E4DB4" w14:paraId="362D5D5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DC0529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mod</w:t>
            </w:r>
          </w:p>
        </w:tc>
      </w:tr>
      <w:tr w:rsidR="002E4DB4" w14:paraId="3E62FCA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562E7C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kongvape</w:t>
            </w:r>
          </w:p>
        </w:tc>
      </w:tr>
      <w:tr w:rsidR="002E4DB4" w14:paraId="35E1CA6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683B5C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poland</w:t>
            </w:r>
          </w:p>
        </w:tc>
      </w:tr>
      <w:tr w:rsidR="002E4DB4" w14:paraId="7434507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21F420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king</w:t>
            </w:r>
          </w:p>
        </w:tc>
      </w:tr>
      <w:tr w:rsidR="002E4DB4" w14:paraId="71BE7BE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5FEF9B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kevape</w:t>
            </w:r>
          </w:p>
        </w:tc>
      </w:tr>
      <w:tr w:rsidR="002E4DB4" w14:paraId="645D3AC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3A537DF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wvape</w:t>
            </w:r>
          </w:p>
        </w:tc>
      </w:tr>
      <w:tr w:rsidR="002E4DB4" w14:paraId="1621807A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7A3E8A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girls</w:t>
            </w:r>
          </w:p>
        </w:tc>
      </w:tr>
      <w:tr w:rsidR="002E4DB4" w14:paraId="2AACF09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E4A7D1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lyfe</w:t>
            </w:r>
          </w:p>
        </w:tc>
      </w:tr>
      <w:tr w:rsidR="002E4DB4" w14:paraId="6F8E5A07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966430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meme</w:t>
            </w:r>
          </w:p>
        </w:tc>
      </w:tr>
      <w:tr w:rsidR="002E4DB4" w14:paraId="5AACD24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320C18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police</w:t>
            </w:r>
          </w:p>
        </w:tc>
      </w:tr>
      <w:tr w:rsidR="002E4DB4" w14:paraId="604AC4D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30BA1C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fyp</w:t>
            </w:r>
          </w:p>
        </w:tc>
      </w:tr>
      <w:tr w:rsidR="002E4DB4" w14:paraId="2A5A7B5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6E024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r</w:t>
            </w:r>
          </w:p>
        </w:tc>
      </w:tr>
      <w:tr w:rsidR="002E4DB4" w14:paraId="4640C23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3B9E9C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family</w:t>
            </w:r>
          </w:p>
        </w:tc>
      </w:tr>
      <w:tr w:rsidR="002E4DB4" w14:paraId="5D994D6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68192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game</w:t>
            </w:r>
          </w:p>
        </w:tc>
      </w:tr>
      <w:tr w:rsidR="002E4DB4" w14:paraId="3F92F2E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D3B1B4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okvape</w:t>
            </w:r>
          </w:p>
        </w:tc>
      </w:tr>
      <w:tr w:rsidR="002E4DB4" w14:paraId="757C2D7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37D358E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villain</w:t>
            </w:r>
          </w:p>
        </w:tc>
      </w:tr>
      <w:tr w:rsidR="002E4DB4" w14:paraId="6D04DCD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7E87CB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ckvape</w:t>
            </w:r>
          </w:p>
        </w:tc>
      </w:tr>
      <w:tr w:rsidR="002E4DB4" w14:paraId="72AE24D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98B03E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boy</w:t>
            </w:r>
          </w:p>
        </w:tc>
      </w:tr>
      <w:tr w:rsidR="002E4DB4" w14:paraId="2C7412C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DC8691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quidvape</w:t>
            </w:r>
          </w:p>
        </w:tc>
      </w:tr>
      <w:tr w:rsidR="002E4DB4" w14:paraId="609028E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C017FC8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ociety</w:t>
            </w:r>
          </w:p>
        </w:tc>
      </w:tr>
      <w:tr w:rsidR="002E4DB4" w14:paraId="148EB17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57DC22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world</w:t>
            </w:r>
          </w:p>
        </w:tc>
      </w:tr>
      <w:tr w:rsidR="002E4DB4" w14:paraId="7F4F43B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13A941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pod</w:t>
            </w:r>
          </w:p>
        </w:tc>
      </w:tr>
      <w:tr w:rsidR="002E4DB4" w14:paraId="6A555E9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EE5A0C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love</w:t>
            </w:r>
          </w:p>
        </w:tc>
      </w:tr>
      <w:tr w:rsidR="002E4DB4" w14:paraId="5C24316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81A8318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moke</w:t>
            </w:r>
          </w:p>
        </w:tc>
      </w:tr>
      <w:tr w:rsidR="002E4DB4" w14:paraId="6033AEF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88BFD1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indonesia</w:t>
            </w:r>
          </w:p>
        </w:tc>
      </w:tr>
      <w:tr w:rsidR="002E4DB4" w14:paraId="013B15A0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CCCF5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d</w:t>
            </w:r>
          </w:p>
        </w:tc>
      </w:tr>
      <w:tr w:rsidR="002E4DB4" w14:paraId="28D2C99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2B9468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clouds</w:t>
            </w:r>
          </w:p>
        </w:tc>
      </w:tr>
      <w:tr w:rsidR="002E4DB4" w14:paraId="57A80AEC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8C5510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vape</w:t>
            </w:r>
          </w:p>
        </w:tc>
      </w:tr>
      <w:tr w:rsidR="002E4DB4" w14:paraId="7CC686B3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4B7DDD8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gang</w:t>
            </w:r>
          </w:p>
        </w:tc>
      </w:tr>
      <w:tr w:rsidR="002E4DB4" w14:paraId="63E62F2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72A7C0F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ktokvape</w:t>
            </w:r>
          </w:p>
        </w:tc>
      </w:tr>
      <w:tr w:rsidR="002E4DB4" w14:paraId="4F940F8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0ACC87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rlord</w:t>
            </w:r>
          </w:p>
        </w:tc>
      </w:tr>
      <w:tr w:rsidR="002E4DB4" w14:paraId="716892D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E2520CF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ievapes</w:t>
            </w:r>
          </w:p>
        </w:tc>
      </w:tr>
      <w:tr w:rsidR="002E4DB4" w14:paraId="39C0C0CF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D5523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rz_edge</w:t>
            </w:r>
          </w:p>
        </w:tc>
      </w:tr>
      <w:tr w:rsidR="002E4DB4" w14:paraId="5F71DF5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2B1861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ing</w:t>
            </w:r>
          </w:p>
        </w:tc>
      </w:tr>
      <w:tr w:rsidR="002E4DB4" w14:paraId="5ADED34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93102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tok</w:t>
            </w:r>
          </w:p>
        </w:tc>
      </w:tr>
      <w:tr w:rsidR="002E4DB4" w14:paraId="325E816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15C05F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plevapestore</w:t>
            </w:r>
          </w:p>
        </w:tc>
      </w:tr>
      <w:tr w:rsidR="002E4DB4" w14:paraId="4E325FD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97BCC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vapemancam</w:t>
            </w:r>
          </w:p>
        </w:tc>
      </w:tr>
      <w:tr w:rsidR="002E4DB4" w14:paraId="174ED21F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D934F1C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_tricks</w:t>
            </w:r>
          </w:p>
        </w:tc>
      </w:tr>
      <w:tr w:rsidR="002E4DB4" w14:paraId="3013F717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DFA6EF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vape</w:t>
            </w:r>
          </w:p>
        </w:tc>
      </w:tr>
      <w:tr w:rsidR="002E4DB4" w14:paraId="21279CA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8FB062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nah</w:t>
            </w:r>
          </w:p>
        </w:tc>
      </w:tr>
      <w:tr w:rsidR="002E4DB4" w14:paraId="38BD0CB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7B152A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e</w:t>
            </w:r>
          </w:p>
        </w:tc>
      </w:tr>
      <w:tr w:rsidR="002E4DB4" w14:paraId="276EAD9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9E855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down</w:t>
            </w:r>
          </w:p>
        </w:tc>
      </w:tr>
      <w:tr w:rsidR="002E4DB4" w14:paraId="0DE4BD96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C06D9F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vape</w:t>
            </w:r>
          </w:p>
        </w:tc>
      </w:tr>
      <w:tr w:rsidR="002E4DB4" w14:paraId="7D97596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B49E9B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ntvapekids</w:t>
            </w:r>
          </w:p>
        </w:tc>
      </w:tr>
      <w:tr w:rsidR="002E4DB4" w14:paraId="157E8137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24ED64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villian</w:t>
            </w:r>
          </w:p>
        </w:tc>
      </w:tr>
      <w:tr w:rsidR="002E4DB4" w14:paraId="1149D91A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12FC94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rsontiktok</w:t>
            </w:r>
          </w:p>
        </w:tc>
      </w:tr>
      <w:tr w:rsidR="002E4DB4" w14:paraId="68450DE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91A7D48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vape</w:t>
            </w:r>
          </w:p>
        </w:tc>
      </w:tr>
      <w:tr w:rsidR="002E4DB4" w14:paraId="0731FAC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C32E2C2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rlswhovape</w:t>
            </w:r>
          </w:p>
        </w:tc>
      </w:tr>
      <w:tr w:rsidR="002E4DB4" w14:paraId="5FD89C4F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6E770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vape</w:t>
            </w:r>
          </w:p>
        </w:tc>
      </w:tr>
      <w:tr w:rsidR="002E4DB4" w14:paraId="2E947F0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3F163F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avape</w:t>
            </w:r>
          </w:p>
        </w:tc>
      </w:tr>
      <w:tr w:rsidR="002E4DB4" w14:paraId="4E70DE5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1D90A6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i</w:t>
            </w:r>
          </w:p>
        </w:tc>
      </w:tr>
      <w:tr w:rsidR="002E4DB4" w14:paraId="031BD88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B0FAAE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nationgod</w:t>
            </w:r>
          </w:p>
        </w:tc>
      </w:tr>
      <w:tr w:rsidR="002E4DB4" w14:paraId="5E5B3A1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E4D810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hoplife</w:t>
            </w:r>
          </w:p>
        </w:tc>
      </w:tr>
      <w:tr w:rsidR="002E4DB4" w14:paraId="36CAFF6C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D15C3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kthevape</w:t>
            </w:r>
          </w:p>
        </w:tc>
      </w:tr>
      <w:tr w:rsidR="002E4DB4" w14:paraId="679A31F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B5A57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4life</w:t>
            </w:r>
          </w:p>
        </w:tc>
      </w:tr>
      <w:tr w:rsidR="002E4DB4" w14:paraId="1195DE22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17B486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ovapo</w:t>
            </w:r>
          </w:p>
        </w:tc>
      </w:tr>
      <w:tr w:rsidR="002E4DB4" w14:paraId="28AD36D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7766B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vethevape</w:t>
            </w:r>
          </w:p>
        </w:tc>
      </w:tr>
      <w:tr w:rsidR="002E4DB4" w14:paraId="340DB6B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81D3883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forlife</w:t>
            </w:r>
          </w:p>
        </w:tc>
      </w:tr>
      <w:tr w:rsidR="002E4DB4" w14:paraId="5381581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D28062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challge</w:t>
            </w:r>
          </w:p>
        </w:tc>
      </w:tr>
      <w:tr w:rsidR="002E4DB4" w14:paraId="39CCF72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1E4F1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vapewevote</w:t>
            </w:r>
          </w:p>
        </w:tc>
      </w:tr>
      <w:tr w:rsidR="002E4DB4" w14:paraId="591092D4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73360A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familyandfriends</w:t>
            </w:r>
          </w:p>
        </w:tc>
      </w:tr>
      <w:tr w:rsidR="002E4DB4" w14:paraId="3563C00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BDDC1E1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evapebarbie</w:t>
            </w:r>
          </w:p>
        </w:tc>
      </w:tr>
      <w:tr w:rsidR="002E4DB4" w14:paraId="5B7E439A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ECAF74E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vapeshop</w:t>
            </w:r>
          </w:p>
        </w:tc>
      </w:tr>
      <w:tr w:rsidR="002E4DB4" w14:paraId="56D76680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5F443B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inavapeshop</w:t>
            </w:r>
          </w:p>
        </w:tc>
      </w:tr>
      <w:tr w:rsidR="002E4DB4" w14:paraId="092E38B1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084293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apo</w:t>
            </w:r>
          </w:p>
        </w:tc>
      </w:tr>
      <w:tr w:rsidR="002E4DB4" w14:paraId="6709966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D418EA1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indo</w:t>
            </w:r>
          </w:p>
        </w:tc>
      </w:tr>
      <w:tr w:rsidR="002E4DB4" w14:paraId="02D863FA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5DB8DB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isbad</w:t>
            </w:r>
          </w:p>
        </w:tc>
      </w:tr>
      <w:tr w:rsidR="002E4DB4" w14:paraId="459ED3E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2800DD1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ovape</w:t>
            </w:r>
          </w:p>
        </w:tc>
      </w:tr>
      <w:tr w:rsidR="002E4DB4" w14:paraId="684645A9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93458F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eshopodessa</w:t>
            </w:r>
          </w:p>
        </w:tc>
      </w:tr>
      <w:tr w:rsidR="002E4DB4" w14:paraId="60C1B2CF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AEB5250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suckvapes</w:t>
            </w:r>
          </w:p>
        </w:tc>
      </w:tr>
      <w:tr w:rsidR="002E4DB4" w14:paraId="44C208D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1F590D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delvapes</w:t>
            </w:r>
          </w:p>
        </w:tc>
      </w:tr>
      <w:tr w:rsidR="002E4DB4" w14:paraId="754764E2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2DA8C5B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</w:t>
            </w:r>
          </w:p>
        </w:tc>
      </w:tr>
      <w:tr w:rsidR="002E4DB4" w14:paraId="5517561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EF62C89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smoke</w:t>
            </w:r>
          </w:p>
        </w:tc>
      </w:tr>
      <w:tr w:rsidR="002E4DB4" w14:paraId="352BDB4B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B4F8846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i</w:t>
            </w:r>
          </w:p>
        </w:tc>
      </w:tr>
      <w:tr w:rsidR="002E4DB4" w14:paraId="09C03E0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889B71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cigmafia</w:t>
            </w:r>
          </w:p>
        </w:tc>
      </w:tr>
      <w:tr w:rsidR="002E4DB4" w14:paraId="58672D3C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1875AD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arette</w:t>
            </w:r>
          </w:p>
        </w:tc>
      </w:tr>
      <w:tr w:rsidR="002E4DB4" w14:paraId="5C10C2A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93F4A4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g</w:t>
            </w:r>
          </w:p>
        </w:tc>
      </w:tr>
      <w:tr w:rsidR="002E4DB4" w14:paraId="04B4AC22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A088A77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s</w:t>
            </w:r>
          </w:p>
        </w:tc>
      </w:tr>
      <w:tr w:rsidR="002E4DB4" w14:paraId="7EFB11E8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23C50F8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arett</w:t>
            </w:r>
          </w:p>
        </w:tc>
      </w:tr>
      <w:tr w:rsidR="002E4DB4" w14:paraId="4F927B8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0EAECFE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igarettes</w:t>
            </w:r>
          </w:p>
        </w:tc>
      </w:tr>
      <w:tr w:rsidR="002E4DB4" w14:paraId="69047C35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19AC1AA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vaping</w:t>
            </w:r>
          </w:p>
        </w:tc>
      </w:tr>
      <w:tr w:rsidR="002E4DB4" w14:paraId="553B070E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1DFB35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vaping</w:t>
            </w:r>
          </w:p>
        </w:tc>
      </w:tr>
      <w:tr w:rsidR="002E4DB4" w14:paraId="614430CD" w14:textId="77777777" w:rsidTr="00DA2716">
        <w:trPr>
          <w:trHeight w:val="32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48A8604" w14:textId="77777777" w:rsidR="002E4DB4" w:rsidRDefault="002E4DB4" w:rsidP="00DA2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pvaping</w:t>
            </w:r>
          </w:p>
        </w:tc>
      </w:tr>
    </w:tbl>
    <w:p w14:paraId="10111127" w14:textId="77777777" w:rsidR="002E4DB4" w:rsidRDefault="002E4DB4" w:rsidP="002E4DB4">
      <w:pPr>
        <w:pStyle w:val="Default"/>
        <w:spacing w:before="0" w:line="360" w:lineRule="auto"/>
        <w:jc w:val="both"/>
      </w:pPr>
    </w:p>
    <w:p w14:paraId="374DC11F" w14:textId="77777777" w:rsidR="009A1E5E" w:rsidRDefault="00000000"/>
    <w:sectPr w:rsidR="009A1E5E" w:rsidSect="009B2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4DB4"/>
    <w:rsid w:val="00006131"/>
    <w:rsid w:val="0002403B"/>
    <w:rsid w:val="0006762D"/>
    <w:rsid w:val="00080858"/>
    <w:rsid w:val="000818D4"/>
    <w:rsid w:val="00085440"/>
    <w:rsid w:val="000A471E"/>
    <w:rsid w:val="000E097B"/>
    <w:rsid w:val="000E16E5"/>
    <w:rsid w:val="001348D7"/>
    <w:rsid w:val="001353FB"/>
    <w:rsid w:val="00195AD7"/>
    <w:rsid w:val="001B06D0"/>
    <w:rsid w:val="001D2A43"/>
    <w:rsid w:val="002016E4"/>
    <w:rsid w:val="00211E55"/>
    <w:rsid w:val="00251CD0"/>
    <w:rsid w:val="0028523D"/>
    <w:rsid w:val="0029311B"/>
    <w:rsid w:val="002D05A2"/>
    <w:rsid w:val="002D175F"/>
    <w:rsid w:val="002E4DB4"/>
    <w:rsid w:val="0030475E"/>
    <w:rsid w:val="00327385"/>
    <w:rsid w:val="0034277B"/>
    <w:rsid w:val="003534C5"/>
    <w:rsid w:val="003567BD"/>
    <w:rsid w:val="00364DFA"/>
    <w:rsid w:val="003809B1"/>
    <w:rsid w:val="003C0613"/>
    <w:rsid w:val="003C6FC5"/>
    <w:rsid w:val="003D2C99"/>
    <w:rsid w:val="003D4B1B"/>
    <w:rsid w:val="00471D55"/>
    <w:rsid w:val="00480FD0"/>
    <w:rsid w:val="004F09C5"/>
    <w:rsid w:val="00542170"/>
    <w:rsid w:val="005816EF"/>
    <w:rsid w:val="0058252F"/>
    <w:rsid w:val="005F55C7"/>
    <w:rsid w:val="00630021"/>
    <w:rsid w:val="006E3991"/>
    <w:rsid w:val="00727F7F"/>
    <w:rsid w:val="007B0543"/>
    <w:rsid w:val="007E33E1"/>
    <w:rsid w:val="00815103"/>
    <w:rsid w:val="008227A1"/>
    <w:rsid w:val="0083338B"/>
    <w:rsid w:val="00856083"/>
    <w:rsid w:val="00902F37"/>
    <w:rsid w:val="00904D77"/>
    <w:rsid w:val="00931B10"/>
    <w:rsid w:val="009424DB"/>
    <w:rsid w:val="00982960"/>
    <w:rsid w:val="009A004D"/>
    <w:rsid w:val="009B2AAC"/>
    <w:rsid w:val="009E0FBD"/>
    <w:rsid w:val="00A46108"/>
    <w:rsid w:val="00A476DB"/>
    <w:rsid w:val="00A51278"/>
    <w:rsid w:val="00A636A5"/>
    <w:rsid w:val="00A820EB"/>
    <w:rsid w:val="00A85EAE"/>
    <w:rsid w:val="00AC4CF7"/>
    <w:rsid w:val="00AD54E0"/>
    <w:rsid w:val="00AE3B04"/>
    <w:rsid w:val="00B137BC"/>
    <w:rsid w:val="00B21821"/>
    <w:rsid w:val="00C2241F"/>
    <w:rsid w:val="00C649F0"/>
    <w:rsid w:val="00CA0137"/>
    <w:rsid w:val="00CD2DB4"/>
    <w:rsid w:val="00CD518C"/>
    <w:rsid w:val="00CD7D39"/>
    <w:rsid w:val="00CF221D"/>
    <w:rsid w:val="00D3656E"/>
    <w:rsid w:val="00D46DFF"/>
    <w:rsid w:val="00D5268D"/>
    <w:rsid w:val="00DF7A63"/>
    <w:rsid w:val="00E12F39"/>
    <w:rsid w:val="00E20BFA"/>
    <w:rsid w:val="00E6312A"/>
    <w:rsid w:val="00EA3730"/>
    <w:rsid w:val="00EC57FB"/>
    <w:rsid w:val="00F14180"/>
    <w:rsid w:val="00F342E2"/>
    <w:rsid w:val="00F57015"/>
    <w:rsid w:val="00F86E53"/>
    <w:rsid w:val="00F92FF8"/>
    <w:rsid w:val="00FA5571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41FB2"/>
  <w15:docId w15:val="{86743F7A-37DE-E147-A642-B8968088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D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E4DB4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Char">
    <w:name w:val="Default Char"/>
    <w:basedOn w:val="DefaultParagraphFont"/>
    <w:link w:val="Default"/>
    <w:rsid w:val="002E4DB4"/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, Zidian</dc:creator>
  <cp:lastModifiedBy>Monisha Swaminathan</cp:lastModifiedBy>
  <cp:revision>3</cp:revision>
  <dcterms:created xsi:type="dcterms:W3CDTF">2023-03-17T10:02:00Z</dcterms:created>
  <dcterms:modified xsi:type="dcterms:W3CDTF">2023-03-31T12:29:00Z</dcterms:modified>
</cp:coreProperties>
</file>